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6D2DA" w14:textId="77777777" w:rsidR="001C74DE" w:rsidRDefault="001C74DE" w:rsidP="001C74DE">
      <w:pPr>
        <w:tabs>
          <w:tab w:val="left" w:pos="3840"/>
        </w:tabs>
        <w:spacing w:before="0" w:after="0" w:line="360" w:lineRule="auto"/>
        <w:jc w:val="center"/>
        <w:rPr>
          <w:b/>
          <w:bCs/>
        </w:rPr>
      </w:pPr>
      <w:r>
        <w:rPr>
          <w:rFonts w:eastAsia="SimSun" w:hint="eastAsia"/>
          <w:b/>
          <w:bCs/>
        </w:rPr>
        <w:t xml:space="preserve">Supplementary Table.1 </w:t>
      </w:r>
      <w:r>
        <w:rPr>
          <w:b/>
          <w:bCs/>
        </w:rPr>
        <w:t xml:space="preserve">Characteristics of patients </w:t>
      </w:r>
      <w:r>
        <w:rPr>
          <w:rFonts w:hint="eastAsia"/>
          <w:b/>
          <w:bCs/>
        </w:rPr>
        <w:t>acros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different </w:t>
      </w:r>
      <w:r>
        <w:rPr>
          <w:b/>
          <w:bCs/>
        </w:rPr>
        <w:t>c</w:t>
      </w:r>
      <w:r>
        <w:rPr>
          <w:rFonts w:ascii="Times New Roman Regular" w:eastAsia="Helvetica" w:hAnsi="Times New Roman Regular" w:cs="Times New Roman Regular"/>
          <w:b/>
          <w:bCs/>
        </w:rPr>
        <w:t>ancer</w:t>
      </w:r>
    </w:p>
    <w:p w14:paraId="7A93C464" w14:textId="77777777" w:rsidR="001C74DE" w:rsidRDefault="001C74DE" w:rsidP="001C74DE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5"/>
        <w:gridCol w:w="1277"/>
        <w:gridCol w:w="1216"/>
        <w:gridCol w:w="1577"/>
        <w:gridCol w:w="1423"/>
        <w:gridCol w:w="1216"/>
        <w:gridCol w:w="1619"/>
        <w:gridCol w:w="1610"/>
        <w:gridCol w:w="857"/>
      </w:tblGrid>
      <w:tr w:rsidR="001C74DE" w14:paraId="570BA490" w14:textId="77777777" w:rsidTr="00220CC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304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037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Breast</w:t>
            </w:r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Arial"/>
                <w:color w:val="000000"/>
                <w:sz w:val="22"/>
                <w:szCs w:val="22"/>
              </w:rPr>
              <w:t>N = 547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D1F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CRC</w:t>
            </w:r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Arial"/>
                <w:color w:val="000000"/>
                <w:sz w:val="22"/>
                <w:szCs w:val="22"/>
              </w:rPr>
              <w:t>N = 251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7DA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Cervix</w:t>
            </w:r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eastAsia="Arial"/>
                <w:b/>
                <w:color w:val="000000"/>
                <w:sz w:val="22"/>
                <w:szCs w:val="22"/>
              </w:rPr>
              <w:t>terus</w:t>
            </w:r>
            <w:proofErr w:type="spellEnd"/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Arial"/>
                <w:color w:val="000000"/>
                <w:sz w:val="22"/>
                <w:szCs w:val="22"/>
              </w:rPr>
              <w:t>N = 429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1FB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Prostate</w:t>
            </w:r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Arial"/>
                <w:color w:val="000000"/>
                <w:sz w:val="22"/>
                <w:szCs w:val="22"/>
              </w:rPr>
              <w:t>N = 577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DA1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Skin</w:t>
            </w:r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Arial"/>
                <w:color w:val="000000"/>
                <w:sz w:val="22"/>
                <w:szCs w:val="22"/>
              </w:rPr>
              <w:t>N = 618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6EF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melanoma</w:t>
            </w:r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(</w:t>
            </w:r>
            <w:r>
              <w:rPr>
                <w:rFonts w:eastAsia="Arial"/>
                <w:color w:val="000000"/>
                <w:sz w:val="22"/>
                <w:szCs w:val="22"/>
              </w:rPr>
              <w:t>N = 233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69F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SimSun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Other</w:t>
            </w:r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Arial"/>
                <w:b/>
                <w:color w:val="000000"/>
                <w:sz w:val="22"/>
                <w:szCs w:val="22"/>
              </w:rPr>
              <w:t>cancer</w:t>
            </w:r>
            <w:r>
              <w:rPr>
                <w:rFonts w:eastAsia="SimSun" w:hint="eastAsia"/>
                <w:b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Arial"/>
                <w:color w:val="000000"/>
                <w:sz w:val="22"/>
                <w:szCs w:val="22"/>
              </w:rPr>
              <w:t>N = 1177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2FE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C74DE" w14:paraId="225A62BD" w14:textId="77777777" w:rsidTr="00220CC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FFC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467F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9 (60, 7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5CC2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3 (65, 8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5779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2 (39, 6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AA98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4 (67, 8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DA8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0 (59, 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97D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1 (58, 7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4BE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7 (54, 7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CDB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571DE9BF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C46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Gender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D71C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3527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E61E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E1B1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B16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6C7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03BD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71B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31522BF9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18A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B24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D7E8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32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F3C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F09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77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69B8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46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E0B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3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693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38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18CC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5C0B8DB4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DB12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2A3E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47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84C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9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CA8C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2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454E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AF87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72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BBEE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0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A36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39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1725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71342E48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80B0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Race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C072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17F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F8D8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491F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6D1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727A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A543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B48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04FA1E04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06EA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B9B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49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A82D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69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F74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64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E4CD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20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5D3D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79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470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13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EB23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843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892F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7A9F50A7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399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7A9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8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100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2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00C4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484D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76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317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BFB7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A345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30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76F2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412F89A7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06A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B56B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AC7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9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9A40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2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74C5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9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828E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5FF7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607A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84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0EEA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20639D5E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0AC7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591E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1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9F1C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3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29F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1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F92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7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F4A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0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0A04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2B0E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6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066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42367BC9" w14:textId="77777777" w:rsidTr="00220CCB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8E8B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Other/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0FA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3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6123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8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C48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3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ED12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5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8CA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8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0C72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ECA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4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3A9D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00A55D83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A51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 xml:space="preserve">Education </w:t>
            </w: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level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5196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76A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3CB6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EBCA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402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670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D84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BBF4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26721BC5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11AD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A96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05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2F76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0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96D6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88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7CDF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08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F8C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25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38B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56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AD4C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14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437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01D461B8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269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2AE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3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BFE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0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E58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2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038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34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307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0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A6E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7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16A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92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0C36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5C9764D4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57E8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&lt;= 12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3BAB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9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FD04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81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5478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9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A77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35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6342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BB7A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1425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71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875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1D7AA34D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410C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lastRenderedPageBreak/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79A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.42 (1.31, 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F43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.19 (1.18,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E12C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.68 (0.86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5CB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.64 (1.57, 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E56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.51 (1.87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62D4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.95 (1.51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32B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.33 (1.31, 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C717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16C1752D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811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 xml:space="preserve">Marital </w:t>
            </w: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Status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0FB9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C9B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4C1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D2F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62A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B19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5FD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BC9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3F2E792A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8F90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6EF9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66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2507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33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D28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89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459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01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679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00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77BA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53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465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86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045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2ABC23C0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B07E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822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49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FC2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4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604C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2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1874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8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F91D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03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B10C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6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F0E5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85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6D37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0B15C752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3F3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9D8E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3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F68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2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254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00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45D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7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781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6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5DCA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8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8AA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85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7E0B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7BAC6983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C56A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118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9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E94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EBE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10E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1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D63E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9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DC4D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6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7F7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1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9D2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4A4A69B4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8C03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Smoking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236E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FAC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38D9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C8F2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CEA8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E976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6FF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C0E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612DB0D3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02C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SimSun"/>
                <w:color w:val="000000"/>
                <w:sz w:val="22"/>
                <w:szCs w:val="22"/>
              </w:rPr>
              <w:t>C</w:t>
            </w:r>
            <w:r>
              <w:rPr>
                <w:rFonts w:eastAsia="Arial"/>
                <w:color w:val="000000"/>
                <w:sz w:val="22"/>
                <w:szCs w:val="22"/>
              </w:rPr>
              <w:t>urrent</w:t>
            </w:r>
            <w:r>
              <w:rPr>
                <w:rFonts w:eastAsia="SimSu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Arial"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0ED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54C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597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52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012A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8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C53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5AC3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9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AC2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93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7C0D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23E8F0D7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57BC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Former</w:t>
            </w:r>
            <w:r>
              <w:rPr>
                <w:rFonts w:eastAsia="SimSu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Arial"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93A3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70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EBB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7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3A5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08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452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93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386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71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24A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5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EE9B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08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038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6B51866E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34A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proofErr w:type="gramStart"/>
            <w:r>
              <w:rPr>
                <w:rFonts w:eastAsia="Arial"/>
                <w:color w:val="000000"/>
                <w:sz w:val="22"/>
                <w:szCs w:val="22"/>
              </w:rPr>
              <w:t>No</w:t>
            </w:r>
            <w:r>
              <w:rPr>
                <w:rFonts w:eastAsia="SimSun"/>
                <w:color w:val="000000"/>
                <w:sz w:val="22"/>
                <w:szCs w:val="22"/>
              </w:rPr>
              <w:t xml:space="preserve">n </w:t>
            </w:r>
            <w:r>
              <w:rPr>
                <w:rFonts w:eastAsia="Arial"/>
                <w:color w:val="000000"/>
                <w:sz w:val="22"/>
                <w:szCs w:val="22"/>
              </w:rPr>
              <w:t>smo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E97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18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C73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06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216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69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99AF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26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77C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79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0FD4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9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88A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76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42BC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0BE5D7FF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08E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BMI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5186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6E24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32E4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695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DA2C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B44C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4F1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C214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74E18B8A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C096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&lt;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D3D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72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B8D6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5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D8E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6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DA2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56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5B64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86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814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6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BB2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39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B3AF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03E09EC8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125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sz w:val="22"/>
                <w:szCs w:val="22"/>
              </w:rPr>
              <w:t>25.00~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43C8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65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9AA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9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EF5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1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D1F0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27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BAA7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39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7015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9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BB20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37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EE8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15725CC6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7FF7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sz w:val="22"/>
                <w:szCs w:val="22"/>
              </w:rPr>
              <w:t>&gt;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0B43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10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E4C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7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23C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02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4F9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94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AA2C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93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871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78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F65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01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1583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2BFFFE5D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D82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Hypertension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D07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F5AF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B71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D3B7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FD21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CD37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875B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856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610EB61C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FAD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029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09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75DC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68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C19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94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671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77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3870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24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A41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20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B9D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38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F20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1094D5CF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44C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3B897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38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6B3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83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63E0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35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26E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00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5B6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94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D89C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13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9212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39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2982D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53D551FC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296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proofErr w:type="gramStart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Diabetes,n</w:t>
            </w:r>
            <w:proofErr w:type="spellEnd"/>
            <w:proofErr w:type="gramEnd"/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785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4BB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4AE9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8B6C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88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BA9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1857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963C4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1C74DE" w14:paraId="5D12F021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70D1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DC4F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42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AFA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91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0ED6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66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FE7CF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46 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CAF4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528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D817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94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CE5C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50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256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2E855166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0AAA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CEC1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0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9B0A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0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BCEE3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6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C5D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131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E87C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90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A7E88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39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5009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22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3C0B9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1C74DE" w14:paraId="567F54E6" w14:textId="77777777" w:rsidTr="00220CC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87E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>H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83B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2 (31, 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E5660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4 (31, 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46D6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6 (35, 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4FE2E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5 (32, 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D951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8 (37, 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8D185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9 (37, 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A8DA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46 (34, 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9B55B" w14:textId="77777777" w:rsidR="001C74DE" w:rsidRDefault="001C74DE" w:rsidP="00220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6DE8EAAC" w14:textId="77777777" w:rsidR="001C74DE" w:rsidRDefault="001C74DE" w:rsidP="001C74DE"/>
    <w:p w14:paraId="1B7FB0A3" w14:textId="77777777" w:rsidR="001C74DE" w:rsidRDefault="001C74DE" w:rsidP="001C74DE">
      <w:pPr>
        <w:spacing w:before="0" w:after="0" w:line="360" w:lineRule="auto"/>
        <w:rPr>
          <w:b/>
          <w:bCs/>
        </w:rPr>
      </w:pPr>
    </w:p>
    <w:p w14:paraId="0CA82347" w14:textId="77777777" w:rsidR="001C74DE" w:rsidRDefault="001C74DE" w:rsidP="001C74DE">
      <w:pPr>
        <w:spacing w:before="0" w:after="0" w:line="360" w:lineRule="auto"/>
        <w:rPr>
          <w:b/>
          <w:bCs/>
        </w:rPr>
      </w:pPr>
    </w:p>
    <w:p w14:paraId="295E07E7" w14:textId="77777777" w:rsidR="001C74DE" w:rsidRDefault="001C74DE" w:rsidP="001C74DE">
      <w:pPr>
        <w:spacing w:before="0" w:after="0" w:line="360" w:lineRule="auto"/>
        <w:rPr>
          <w:b/>
          <w:bCs/>
        </w:rPr>
      </w:pPr>
    </w:p>
    <w:p w14:paraId="1761E9BC" w14:textId="77777777" w:rsidR="001C74DE" w:rsidRDefault="001C74DE" w:rsidP="001C74DE">
      <w:pPr>
        <w:spacing w:before="0" w:after="0" w:line="360" w:lineRule="auto"/>
        <w:rPr>
          <w:b/>
          <w:bCs/>
        </w:rPr>
      </w:pPr>
    </w:p>
    <w:p w14:paraId="22508958" w14:textId="77777777" w:rsidR="001C74DE" w:rsidRDefault="001C74DE"/>
    <w:sectPr w:rsidR="001C74DE" w:rsidSect="001C74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Helvetica">
    <w:panose1 w:val="020B0604020202020204"/>
    <w:charset w:val="00"/>
    <w:family w:val="auto"/>
    <w:pitch w:val="default"/>
    <w:sig w:usb0="00000000" w:usb1="00000000" w:usb2="00000000" w:usb3="00000000" w:csb0="2000019F" w:csb1="4F01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4DE"/>
    <w:rsid w:val="001C74DE"/>
    <w:rsid w:val="005D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2C821"/>
  <w15:chartTrackingRefBased/>
  <w15:docId w15:val="{D4A23BDF-5B6F-418A-8A3D-AD1F162E2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1C74DE"/>
    <w:pPr>
      <w:spacing w:before="120" w:after="24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4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4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4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4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4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4D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4D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4D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4D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4D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7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4D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7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4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7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4DE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7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4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4-08-22T05:09:00Z</dcterms:created>
  <dcterms:modified xsi:type="dcterms:W3CDTF">2024-08-22T05:11:00Z</dcterms:modified>
</cp:coreProperties>
</file>